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726" w:rsidRDefault="006E24C7" w:rsidP="00BE4726">
      <w:bookmarkStart w:id="0" w:name="_GoBack"/>
      <w:r w:rsidRPr="006E24C7">
        <w:rPr>
          <w:b/>
        </w:rPr>
        <w:t>Attachment 1:</w:t>
      </w:r>
      <w:r>
        <w:t xml:space="preserve"> </w:t>
      </w:r>
      <w:bookmarkEnd w:id="0"/>
      <w:r>
        <w:t>used search string.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BE4726" w:rsidRPr="0039628B" w:rsidTr="003836F5">
        <w:tc>
          <w:tcPr>
            <w:tcW w:w="2943" w:type="dxa"/>
          </w:tcPr>
          <w:p w:rsidR="00BE4726" w:rsidRPr="0039628B" w:rsidRDefault="00BE4726" w:rsidP="003836F5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:rsidR="00BE4726" w:rsidRPr="0039628B" w:rsidRDefault="00BE4726" w:rsidP="003836F5">
            <w:pPr>
              <w:rPr>
                <w:b/>
              </w:rPr>
            </w:pPr>
            <w:r w:rsidRPr="0039628B">
              <w:rPr>
                <w:b/>
              </w:rPr>
              <w:t>via</w:t>
            </w:r>
          </w:p>
        </w:tc>
        <w:tc>
          <w:tcPr>
            <w:tcW w:w="1540" w:type="dxa"/>
          </w:tcPr>
          <w:p w:rsidR="00BE4726" w:rsidRPr="0039628B" w:rsidRDefault="00BE4726" w:rsidP="003836F5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:rsidR="00BE4726" w:rsidRPr="0039628B" w:rsidRDefault="00BE4726" w:rsidP="003836F5">
            <w:pPr>
              <w:rPr>
                <w:b/>
              </w:rPr>
            </w:pPr>
            <w:r w:rsidRPr="0039628B">
              <w:rPr>
                <w:b/>
              </w:rPr>
              <w:t>References</w:t>
            </w:r>
          </w:p>
        </w:tc>
        <w:tc>
          <w:tcPr>
            <w:tcW w:w="1821" w:type="dxa"/>
          </w:tcPr>
          <w:p w:rsidR="00BE4726" w:rsidRPr="0039628B" w:rsidRDefault="00BE4726" w:rsidP="003836F5">
            <w:pPr>
              <w:rPr>
                <w:b/>
              </w:rPr>
            </w:pPr>
            <w:r w:rsidRPr="0039628B">
              <w:rPr>
                <w:b/>
              </w:rPr>
              <w:t>After de-duplication</w:t>
            </w:r>
          </w:p>
        </w:tc>
      </w:tr>
      <w:tr w:rsidR="00BE4726" w:rsidRPr="00AA6936" w:rsidTr="003836F5">
        <w:tc>
          <w:tcPr>
            <w:tcW w:w="2943" w:type="dxa"/>
          </w:tcPr>
          <w:p w:rsidR="00BE4726" w:rsidRPr="00AA6936" w:rsidRDefault="00BE4726" w:rsidP="003836F5">
            <w:r w:rsidRPr="00AA6936">
              <w:t xml:space="preserve">Embase </w:t>
            </w:r>
          </w:p>
        </w:tc>
        <w:tc>
          <w:tcPr>
            <w:tcW w:w="1923" w:type="dxa"/>
          </w:tcPr>
          <w:p w:rsidR="00BE4726" w:rsidRPr="00AA6936" w:rsidRDefault="00BE4726" w:rsidP="003836F5">
            <w:r w:rsidRPr="00AA6936">
              <w:t>Embase.com</w:t>
            </w:r>
          </w:p>
        </w:tc>
        <w:tc>
          <w:tcPr>
            <w:tcW w:w="1540" w:type="dxa"/>
          </w:tcPr>
          <w:p w:rsidR="00BE4726" w:rsidRPr="00AA6936" w:rsidRDefault="00BE4726" w:rsidP="003836F5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:rsidR="00BE4726" w:rsidRPr="00AA6936" w:rsidRDefault="003C0AF8" w:rsidP="003836F5">
            <w:pPr>
              <w:jc w:val="center"/>
            </w:pPr>
            <w:r>
              <w:t>3187</w:t>
            </w:r>
          </w:p>
        </w:tc>
        <w:tc>
          <w:tcPr>
            <w:tcW w:w="1821" w:type="dxa"/>
          </w:tcPr>
          <w:p w:rsidR="00BE4726" w:rsidRPr="00AA6936" w:rsidRDefault="003C1225" w:rsidP="003836F5">
            <w:pPr>
              <w:jc w:val="center"/>
            </w:pPr>
            <w:r>
              <w:t>3159</w:t>
            </w:r>
          </w:p>
        </w:tc>
      </w:tr>
      <w:tr w:rsidR="00BE4726" w:rsidRPr="00AA6936" w:rsidTr="003836F5">
        <w:tc>
          <w:tcPr>
            <w:tcW w:w="2943" w:type="dxa"/>
          </w:tcPr>
          <w:p w:rsidR="00BE4726" w:rsidRPr="00AA6936" w:rsidRDefault="00BE4726" w:rsidP="003836F5">
            <w:r w:rsidRPr="00AA6936">
              <w:t xml:space="preserve">Medline ALL </w:t>
            </w:r>
          </w:p>
        </w:tc>
        <w:tc>
          <w:tcPr>
            <w:tcW w:w="1923" w:type="dxa"/>
          </w:tcPr>
          <w:p w:rsidR="00BE4726" w:rsidRPr="00AA6936" w:rsidRDefault="00BE4726" w:rsidP="003836F5">
            <w:r w:rsidRPr="00AA6936">
              <w:t xml:space="preserve">Ovid </w:t>
            </w:r>
          </w:p>
        </w:tc>
        <w:tc>
          <w:tcPr>
            <w:tcW w:w="1540" w:type="dxa"/>
          </w:tcPr>
          <w:p w:rsidR="00BE4726" w:rsidRPr="00AA6936" w:rsidRDefault="00BE4726" w:rsidP="003836F5">
            <w:r>
              <w:t>1946 - Present</w:t>
            </w:r>
          </w:p>
        </w:tc>
        <w:tc>
          <w:tcPr>
            <w:tcW w:w="1821" w:type="dxa"/>
          </w:tcPr>
          <w:p w:rsidR="00BE4726" w:rsidRPr="00AA6936" w:rsidRDefault="003C0AF8" w:rsidP="003836F5">
            <w:pPr>
              <w:jc w:val="center"/>
            </w:pPr>
            <w:r>
              <w:t>1648</w:t>
            </w:r>
          </w:p>
        </w:tc>
        <w:tc>
          <w:tcPr>
            <w:tcW w:w="1821" w:type="dxa"/>
          </w:tcPr>
          <w:p w:rsidR="00BE4726" w:rsidRPr="00AA6936" w:rsidRDefault="003C1225" w:rsidP="003836F5">
            <w:pPr>
              <w:jc w:val="center"/>
            </w:pPr>
            <w:r>
              <w:t>511</w:t>
            </w:r>
          </w:p>
        </w:tc>
      </w:tr>
      <w:tr w:rsidR="00BE4726" w:rsidRPr="00AA6936" w:rsidTr="003836F5">
        <w:tc>
          <w:tcPr>
            <w:tcW w:w="2943" w:type="dxa"/>
          </w:tcPr>
          <w:p w:rsidR="00BE4726" w:rsidRPr="00AA6936" w:rsidRDefault="00BE4726" w:rsidP="003836F5">
            <w:r w:rsidRPr="00AA6936">
              <w:t xml:space="preserve">Web of Science Core Collection </w:t>
            </w:r>
            <w:r w:rsidR="00797CA3">
              <w:t>*</w:t>
            </w:r>
          </w:p>
        </w:tc>
        <w:tc>
          <w:tcPr>
            <w:tcW w:w="1923" w:type="dxa"/>
          </w:tcPr>
          <w:p w:rsidR="00BE4726" w:rsidRPr="00AA6936" w:rsidRDefault="00BE4726" w:rsidP="003836F5">
            <w:r w:rsidRPr="00AA6936">
              <w:t xml:space="preserve">Web of Knowledge </w:t>
            </w:r>
          </w:p>
        </w:tc>
        <w:tc>
          <w:tcPr>
            <w:tcW w:w="1540" w:type="dxa"/>
          </w:tcPr>
          <w:p w:rsidR="00BE4726" w:rsidRPr="00AA6936" w:rsidRDefault="00BE4726" w:rsidP="003836F5">
            <w:r>
              <w:t>1975 - Present</w:t>
            </w:r>
          </w:p>
        </w:tc>
        <w:tc>
          <w:tcPr>
            <w:tcW w:w="1821" w:type="dxa"/>
          </w:tcPr>
          <w:p w:rsidR="00BE4726" w:rsidRPr="00AA6936" w:rsidRDefault="003C0AF8" w:rsidP="003836F5">
            <w:pPr>
              <w:jc w:val="center"/>
            </w:pPr>
            <w:r>
              <w:t>936</w:t>
            </w:r>
          </w:p>
        </w:tc>
        <w:tc>
          <w:tcPr>
            <w:tcW w:w="1821" w:type="dxa"/>
          </w:tcPr>
          <w:p w:rsidR="00BE4726" w:rsidRPr="00AA6936" w:rsidRDefault="003C1225" w:rsidP="003836F5">
            <w:pPr>
              <w:jc w:val="center"/>
            </w:pPr>
            <w:r>
              <w:t>156</w:t>
            </w:r>
          </w:p>
        </w:tc>
      </w:tr>
      <w:tr w:rsidR="00BE4726" w:rsidTr="003836F5">
        <w:tc>
          <w:tcPr>
            <w:tcW w:w="2943" w:type="dxa"/>
          </w:tcPr>
          <w:p w:rsidR="00BE4726" w:rsidRPr="00AA6936" w:rsidRDefault="00BE4726" w:rsidP="003836F5">
            <w:r w:rsidRPr="002B26BA">
              <w:t>Cochrane Central Register of Controlled Trials</w:t>
            </w:r>
          </w:p>
        </w:tc>
        <w:tc>
          <w:tcPr>
            <w:tcW w:w="1923" w:type="dxa"/>
          </w:tcPr>
          <w:p w:rsidR="00BE4726" w:rsidRPr="00AA6936" w:rsidRDefault="00BE4726" w:rsidP="003836F5">
            <w:r w:rsidRPr="00AA6936">
              <w:t xml:space="preserve">Wiley </w:t>
            </w:r>
          </w:p>
        </w:tc>
        <w:tc>
          <w:tcPr>
            <w:tcW w:w="1540" w:type="dxa"/>
          </w:tcPr>
          <w:p w:rsidR="00BE4726" w:rsidRDefault="00BE4726" w:rsidP="003836F5">
            <w:r>
              <w:t>1992 - Present</w:t>
            </w:r>
          </w:p>
        </w:tc>
        <w:tc>
          <w:tcPr>
            <w:tcW w:w="1821" w:type="dxa"/>
          </w:tcPr>
          <w:p w:rsidR="00BE4726" w:rsidRDefault="003C0AF8" w:rsidP="003836F5">
            <w:pPr>
              <w:jc w:val="center"/>
            </w:pPr>
            <w:r>
              <w:t>235</w:t>
            </w:r>
          </w:p>
        </w:tc>
        <w:tc>
          <w:tcPr>
            <w:tcW w:w="1821" w:type="dxa"/>
          </w:tcPr>
          <w:p w:rsidR="00BE4726" w:rsidRDefault="003C1225" w:rsidP="003836F5">
            <w:pPr>
              <w:jc w:val="center"/>
            </w:pPr>
            <w:r>
              <w:t>64</w:t>
            </w:r>
          </w:p>
        </w:tc>
      </w:tr>
      <w:tr w:rsidR="00BE4726" w:rsidTr="003836F5">
        <w:tc>
          <w:tcPr>
            <w:tcW w:w="2943" w:type="dxa"/>
          </w:tcPr>
          <w:p w:rsidR="00BE4726" w:rsidRPr="002B26BA" w:rsidRDefault="00BE4726" w:rsidP="00BE4726">
            <w:r>
              <w:t>CINAHL</w:t>
            </w:r>
          </w:p>
        </w:tc>
        <w:tc>
          <w:tcPr>
            <w:tcW w:w="1923" w:type="dxa"/>
          </w:tcPr>
          <w:p w:rsidR="00BE4726" w:rsidRPr="00AA6936" w:rsidRDefault="00BE4726" w:rsidP="00BE4726">
            <w:r>
              <w:t>EBSCO</w:t>
            </w:r>
          </w:p>
        </w:tc>
        <w:tc>
          <w:tcPr>
            <w:tcW w:w="1540" w:type="dxa"/>
          </w:tcPr>
          <w:p w:rsidR="00BE4726" w:rsidRDefault="00BE4726" w:rsidP="00BE4726">
            <w:r>
              <w:t>1982 - Present</w:t>
            </w:r>
          </w:p>
        </w:tc>
        <w:tc>
          <w:tcPr>
            <w:tcW w:w="1821" w:type="dxa"/>
          </w:tcPr>
          <w:p w:rsidR="00BE4726" w:rsidRDefault="003C0AF8" w:rsidP="00BE4726">
            <w:pPr>
              <w:jc w:val="center"/>
            </w:pPr>
            <w:r>
              <w:t>250</w:t>
            </w:r>
          </w:p>
        </w:tc>
        <w:tc>
          <w:tcPr>
            <w:tcW w:w="1821" w:type="dxa"/>
          </w:tcPr>
          <w:p w:rsidR="00BE4726" w:rsidRDefault="003C1225" w:rsidP="00BE4726">
            <w:pPr>
              <w:jc w:val="center"/>
            </w:pPr>
            <w:r>
              <w:t>53</w:t>
            </w:r>
          </w:p>
        </w:tc>
      </w:tr>
      <w:tr w:rsidR="00BE4726" w:rsidTr="003836F5">
        <w:tc>
          <w:tcPr>
            <w:tcW w:w="6406" w:type="dxa"/>
            <w:gridSpan w:val="3"/>
          </w:tcPr>
          <w:p w:rsidR="00BE4726" w:rsidRDefault="00BE4726" w:rsidP="003836F5">
            <w:r>
              <w:t>Other sources: Google Scholar</w:t>
            </w:r>
          </w:p>
        </w:tc>
        <w:tc>
          <w:tcPr>
            <w:tcW w:w="1821" w:type="dxa"/>
          </w:tcPr>
          <w:p w:rsidR="00BE4726" w:rsidRDefault="003C0AF8" w:rsidP="003836F5">
            <w:pPr>
              <w:jc w:val="center"/>
            </w:pPr>
            <w:r>
              <w:t>200</w:t>
            </w:r>
          </w:p>
        </w:tc>
        <w:tc>
          <w:tcPr>
            <w:tcW w:w="1821" w:type="dxa"/>
          </w:tcPr>
          <w:p w:rsidR="00BE4726" w:rsidRDefault="003C1225" w:rsidP="003836F5">
            <w:pPr>
              <w:jc w:val="center"/>
            </w:pPr>
            <w:r>
              <w:t>93</w:t>
            </w:r>
          </w:p>
        </w:tc>
      </w:tr>
      <w:tr w:rsidR="00BE4726" w:rsidRPr="009D086A" w:rsidTr="003836F5">
        <w:tc>
          <w:tcPr>
            <w:tcW w:w="6406" w:type="dxa"/>
            <w:gridSpan w:val="3"/>
          </w:tcPr>
          <w:p w:rsidR="00BE4726" w:rsidRPr="009D086A" w:rsidRDefault="00BE4726" w:rsidP="003836F5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:rsidR="00BE4726" w:rsidRPr="009D086A" w:rsidRDefault="003C0AF8" w:rsidP="003836F5">
            <w:pPr>
              <w:jc w:val="center"/>
              <w:rPr>
                <w:b/>
              </w:rPr>
            </w:pPr>
            <w:r>
              <w:rPr>
                <w:b/>
              </w:rPr>
              <w:t>6456</w:t>
            </w:r>
          </w:p>
        </w:tc>
        <w:tc>
          <w:tcPr>
            <w:tcW w:w="1821" w:type="dxa"/>
          </w:tcPr>
          <w:p w:rsidR="00BE4726" w:rsidRPr="009D086A" w:rsidRDefault="003C1225" w:rsidP="003836F5">
            <w:pPr>
              <w:jc w:val="center"/>
              <w:rPr>
                <w:b/>
              </w:rPr>
            </w:pPr>
            <w:r>
              <w:rPr>
                <w:b/>
              </w:rPr>
              <w:t>4036</w:t>
            </w:r>
          </w:p>
        </w:tc>
      </w:tr>
    </w:tbl>
    <w:p w:rsidR="00BE4726" w:rsidRDefault="00BE4726" w:rsidP="00BE4726"/>
    <w:p w:rsidR="00797CA3" w:rsidRPr="00B63546" w:rsidRDefault="00797CA3" w:rsidP="00797CA3">
      <w:pPr>
        <w:rPr>
          <w:sz w:val="16"/>
          <w:szCs w:val="16"/>
        </w:rPr>
      </w:pPr>
      <w:r w:rsidRPr="00B63546">
        <w:rPr>
          <w:sz w:val="16"/>
          <w:szCs w:val="16"/>
        </w:rPr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15-present) </w:t>
      </w:r>
    </w:p>
    <w:p w:rsidR="00E82AEF" w:rsidRDefault="00E82AEF"/>
    <w:p w:rsidR="00C861B1" w:rsidRDefault="00C861B1">
      <w:pPr>
        <w:rPr>
          <w:b/>
        </w:rPr>
      </w:pPr>
      <w:r w:rsidRPr="00C861B1">
        <w:rPr>
          <w:b/>
        </w:rPr>
        <w:t>Embase.com</w:t>
      </w:r>
      <w:r w:rsidR="007E18F3">
        <w:rPr>
          <w:b/>
        </w:rPr>
        <w:tab/>
      </w:r>
    </w:p>
    <w:p w:rsidR="00FF5C31" w:rsidRDefault="00FF5C31">
      <w:r>
        <w:t>(</w:t>
      </w:r>
      <w:r w:rsidRPr="008963BD">
        <w:t>'quality of life'</w:t>
      </w:r>
      <w:r>
        <w:t>/de OR</w:t>
      </w:r>
      <w:r w:rsidRPr="008963BD">
        <w:t xml:space="preserve"> 'quality of life assessment'</w:t>
      </w:r>
      <w:r>
        <w:t>/</w:t>
      </w:r>
      <w:proofErr w:type="spellStart"/>
      <w:r>
        <w:t>exp</w:t>
      </w:r>
      <w:proofErr w:type="spellEnd"/>
      <w:r w:rsidR="00443534">
        <w:t xml:space="preserve"> OR </w:t>
      </w:r>
      <w:r w:rsidR="00443534" w:rsidRPr="00443534">
        <w:t>'satisfaction'</w:t>
      </w:r>
      <w:r w:rsidR="00443534">
        <w:t xml:space="preserve">/de OR </w:t>
      </w:r>
      <w:r w:rsidR="00443534" w:rsidRPr="00443534">
        <w:t>'patient satisfaction'</w:t>
      </w:r>
      <w:r w:rsidR="00443534">
        <w:t>/de</w:t>
      </w:r>
      <w:r>
        <w:t xml:space="preserve"> OR ((quality NEAR/3 life) OR </w:t>
      </w:r>
      <w:proofErr w:type="spellStart"/>
      <w:r>
        <w:t>hrqol</w:t>
      </w:r>
      <w:proofErr w:type="spellEnd"/>
      <w:r w:rsidR="00912DB5">
        <w:t xml:space="preserve"> OR </w:t>
      </w:r>
      <w:r w:rsidR="00912DB5" w:rsidRPr="00912DB5">
        <w:t>HRQL</w:t>
      </w:r>
      <w:r w:rsidR="00443534">
        <w:t xml:space="preserve"> OR </w:t>
      </w:r>
      <w:proofErr w:type="spellStart"/>
      <w:r w:rsidR="00443534">
        <w:t>satisf</w:t>
      </w:r>
      <w:proofErr w:type="spellEnd"/>
      <w:r w:rsidR="00443534">
        <w:t>*</w:t>
      </w:r>
      <w:r w:rsidR="001B2CD8">
        <w:t xml:space="preserve"> OR (patien</w:t>
      </w:r>
      <w:r w:rsidR="00F01022">
        <w:t>t</w:t>
      </w:r>
      <w:r w:rsidR="001B2CD8">
        <w:t>* NEAR/3 (perception* OR perceive* OR experience*))</w:t>
      </w:r>
      <w:r>
        <w:t>):</w:t>
      </w:r>
      <w:proofErr w:type="spellStart"/>
      <w:r>
        <w:t>ab,ti,kw</w:t>
      </w:r>
      <w:proofErr w:type="spellEnd"/>
      <w:r>
        <w:t>)</w:t>
      </w:r>
      <w:r w:rsidR="00443534">
        <w:t xml:space="preserve"> AND (</w:t>
      </w:r>
      <w:r w:rsidR="0066258E" w:rsidRPr="0066258E">
        <w:t>'bladder catheterization'</w:t>
      </w:r>
      <w:r w:rsidR="0066258E">
        <w:t>/</w:t>
      </w:r>
      <w:proofErr w:type="spellStart"/>
      <w:r w:rsidR="0066258E">
        <w:t>exp</w:t>
      </w:r>
      <w:proofErr w:type="spellEnd"/>
      <w:r w:rsidR="0066258E">
        <w:t xml:space="preserve"> OR </w:t>
      </w:r>
      <w:r w:rsidR="0066258E" w:rsidRPr="0066258E">
        <w:t>'intermittent catheterization'</w:t>
      </w:r>
      <w:r w:rsidR="0066258E">
        <w:t xml:space="preserve">/de OR </w:t>
      </w:r>
      <w:r w:rsidR="0066258E" w:rsidRPr="0066258E">
        <w:t>'ureter catheterization'</w:t>
      </w:r>
      <w:r w:rsidR="0066258E">
        <w:t>/de</w:t>
      </w:r>
      <w:r w:rsidR="00420E56">
        <w:t xml:space="preserve"> OR </w:t>
      </w:r>
      <w:r w:rsidR="00654A96">
        <w:t>(</w:t>
      </w:r>
      <w:r w:rsidR="00420E56" w:rsidRPr="00420E56">
        <w:t>'catheterization'</w:t>
      </w:r>
      <w:r w:rsidR="00420E56">
        <w:t>/de</w:t>
      </w:r>
      <w:r w:rsidR="00654A96">
        <w:t xml:space="preserve"> AND</w:t>
      </w:r>
      <w:r w:rsidR="001F4740">
        <w:t xml:space="preserve"> (</w:t>
      </w:r>
      <w:r w:rsidR="00654A96" w:rsidRPr="00654A96">
        <w:t>'neurogenic bladder'</w:t>
      </w:r>
      <w:r w:rsidR="00654A96">
        <w:t>/de</w:t>
      </w:r>
      <w:r w:rsidR="001F4740">
        <w:t xml:space="preserve"> OR </w:t>
      </w:r>
      <w:r w:rsidR="001F4740" w:rsidRPr="001F4740">
        <w:t>'</w:t>
      </w:r>
      <w:proofErr w:type="spellStart"/>
      <w:r w:rsidR="001F4740" w:rsidRPr="001F4740">
        <w:t>self care</w:t>
      </w:r>
      <w:proofErr w:type="spellEnd"/>
      <w:r w:rsidR="001F4740" w:rsidRPr="001F4740">
        <w:t>'</w:t>
      </w:r>
      <w:r w:rsidR="001F4740">
        <w:t>/de)</w:t>
      </w:r>
      <w:r w:rsidR="00654A96">
        <w:t>)</w:t>
      </w:r>
      <w:r w:rsidR="0066258E">
        <w:t xml:space="preserve"> OR (</w:t>
      </w:r>
      <w:r w:rsidR="002F7348">
        <w:t xml:space="preserve">((intermit* OR </w:t>
      </w:r>
      <w:proofErr w:type="spellStart"/>
      <w:r w:rsidR="002F7348">
        <w:t>self</w:t>
      </w:r>
      <w:proofErr w:type="spellEnd"/>
      <w:r w:rsidR="002F7348">
        <w:t>*</w:t>
      </w:r>
      <w:r w:rsidR="005100E9">
        <w:t xml:space="preserve"> OR </w:t>
      </w:r>
      <w:proofErr w:type="spellStart"/>
      <w:r w:rsidR="005100E9" w:rsidRPr="005100E9">
        <w:t>Mitrofanoff</w:t>
      </w:r>
      <w:proofErr w:type="spellEnd"/>
      <w:r w:rsidR="005100E9">
        <w:t xml:space="preserve">* OR </w:t>
      </w:r>
      <w:r w:rsidR="00B80AC1">
        <w:rPr>
          <w:rFonts w:ascii="Calibri" w:hAnsi="Calibri"/>
        </w:rPr>
        <w:t>n</w:t>
      </w:r>
      <w:r w:rsidR="005100E9" w:rsidRPr="00067E28">
        <w:rPr>
          <w:rFonts w:ascii="Calibri" w:hAnsi="Calibri"/>
        </w:rPr>
        <w:t>on-urethral</w:t>
      </w:r>
      <w:r w:rsidR="005100E9">
        <w:rPr>
          <w:rFonts w:ascii="Calibri" w:hAnsi="Calibri"/>
        </w:rPr>
        <w:t>* OR continent*</w:t>
      </w:r>
      <w:r w:rsidR="00B80AC1">
        <w:t>) NEAR/3</w:t>
      </w:r>
      <w:r w:rsidR="002F7348">
        <w:t xml:space="preserve"> (catheter*))</w:t>
      </w:r>
      <w:r w:rsidR="0066258E">
        <w:t>):</w:t>
      </w:r>
      <w:proofErr w:type="spellStart"/>
      <w:r w:rsidR="0066258E">
        <w:t>ab,ti,kw</w:t>
      </w:r>
      <w:proofErr w:type="spellEnd"/>
      <w:r w:rsidR="00443534">
        <w:t>)</w:t>
      </w:r>
    </w:p>
    <w:p w:rsidR="00BE4726" w:rsidRPr="00B970AE" w:rsidRDefault="00B970AE">
      <w:pPr>
        <w:rPr>
          <w:b/>
        </w:rPr>
      </w:pPr>
      <w:r w:rsidRPr="00B970AE">
        <w:rPr>
          <w:b/>
        </w:rPr>
        <w:t>Medline (Ovid)</w:t>
      </w:r>
    </w:p>
    <w:p w:rsidR="00B970AE" w:rsidRDefault="00B970AE" w:rsidP="00B970AE">
      <w:r>
        <w:t>(</w:t>
      </w:r>
      <w:r w:rsidR="00411958" w:rsidRPr="00411958">
        <w:t>Quality of Life</w:t>
      </w:r>
      <w:r>
        <w:t>/ OR</w:t>
      </w:r>
      <w:r w:rsidRPr="008963BD">
        <w:t xml:space="preserve"> </w:t>
      </w:r>
      <w:r w:rsidR="003534A2" w:rsidRPr="003534A2">
        <w:t>Personal Satisfaction</w:t>
      </w:r>
      <w:r>
        <w:t xml:space="preserve">/ OR </w:t>
      </w:r>
      <w:r w:rsidR="003534A2" w:rsidRPr="003534A2">
        <w:t>Patient Satisfaction</w:t>
      </w:r>
      <w:r>
        <w:t xml:space="preserve">/ OR ((quality ADJ3 life) OR </w:t>
      </w:r>
      <w:proofErr w:type="spellStart"/>
      <w:r>
        <w:t>hrqol</w:t>
      </w:r>
      <w:proofErr w:type="spellEnd"/>
      <w:r>
        <w:t xml:space="preserve"> OR </w:t>
      </w:r>
      <w:r w:rsidRPr="00912DB5">
        <w:t>HRQL</w:t>
      </w:r>
      <w:r>
        <w:t xml:space="preserve"> OR </w:t>
      </w:r>
      <w:proofErr w:type="spellStart"/>
      <w:r>
        <w:t>satisf</w:t>
      </w:r>
      <w:proofErr w:type="spellEnd"/>
      <w:r>
        <w:t>* OR (patient* ADJ3 (perception* OR perceive* OR experience*))).</w:t>
      </w:r>
      <w:proofErr w:type="spellStart"/>
      <w:r>
        <w:t>ab,ti,kf</w:t>
      </w:r>
      <w:proofErr w:type="spellEnd"/>
      <w:r>
        <w:t>.) AND (</w:t>
      </w:r>
      <w:proofErr w:type="spellStart"/>
      <w:r w:rsidR="0020451E">
        <w:t>exp</w:t>
      </w:r>
      <w:proofErr w:type="spellEnd"/>
      <w:r w:rsidR="0020451E">
        <w:t xml:space="preserve"> </w:t>
      </w:r>
      <w:r w:rsidR="0020451E" w:rsidRPr="0020451E">
        <w:lastRenderedPageBreak/>
        <w:t>Urinary Catheterization</w:t>
      </w:r>
      <w:r>
        <w:t>/ OR (</w:t>
      </w:r>
      <w:r w:rsidR="00446E72" w:rsidRPr="00446E72">
        <w:t>Catheterization</w:t>
      </w:r>
      <w:r>
        <w:t>/ AND (</w:t>
      </w:r>
      <w:r w:rsidR="0020451E" w:rsidRPr="0020451E">
        <w:t>Urinary Bladder, Neurogenic</w:t>
      </w:r>
      <w:r>
        <w:t xml:space="preserve">/ OR </w:t>
      </w:r>
      <w:r w:rsidR="0020451E" w:rsidRPr="0020451E">
        <w:t>Self Care</w:t>
      </w:r>
      <w:r>
        <w:t xml:space="preserve">/)) OR (((intermit* OR </w:t>
      </w:r>
      <w:proofErr w:type="spellStart"/>
      <w:r>
        <w:t>self</w:t>
      </w:r>
      <w:proofErr w:type="spellEnd"/>
      <w:r>
        <w:t xml:space="preserve">* OR </w:t>
      </w:r>
      <w:proofErr w:type="spellStart"/>
      <w:r w:rsidRPr="005100E9">
        <w:t>Mitrofanoff</w:t>
      </w:r>
      <w:proofErr w:type="spellEnd"/>
      <w:r>
        <w:t xml:space="preserve">* OR </w:t>
      </w:r>
      <w:r>
        <w:rPr>
          <w:rFonts w:ascii="Calibri" w:hAnsi="Calibri"/>
        </w:rPr>
        <w:t>n</w:t>
      </w:r>
      <w:r w:rsidRPr="00067E28">
        <w:rPr>
          <w:rFonts w:ascii="Calibri" w:hAnsi="Calibri"/>
        </w:rPr>
        <w:t>on-urethral</w:t>
      </w:r>
      <w:r>
        <w:rPr>
          <w:rFonts w:ascii="Calibri" w:hAnsi="Calibri"/>
        </w:rPr>
        <w:t>* OR continent*</w:t>
      </w:r>
      <w:r>
        <w:t>) ADJ3 (catheter*))).</w:t>
      </w:r>
      <w:proofErr w:type="spellStart"/>
      <w:r>
        <w:t>ab,ti,kf</w:t>
      </w:r>
      <w:proofErr w:type="spellEnd"/>
      <w:r>
        <w:t>.)</w:t>
      </w:r>
    </w:p>
    <w:p w:rsidR="00E56123" w:rsidRPr="003153F4" w:rsidRDefault="00E56123" w:rsidP="00B970AE">
      <w:pPr>
        <w:rPr>
          <w:b/>
        </w:rPr>
      </w:pPr>
      <w:r w:rsidRPr="003153F4">
        <w:rPr>
          <w:b/>
        </w:rPr>
        <w:t>Web of Science</w:t>
      </w:r>
    </w:p>
    <w:p w:rsidR="00E56123" w:rsidRDefault="00666FF4" w:rsidP="00B970AE">
      <w:r>
        <w:t xml:space="preserve">TS=((((quality NEAR/2 life) OR </w:t>
      </w:r>
      <w:proofErr w:type="spellStart"/>
      <w:r>
        <w:t>hrqol</w:t>
      </w:r>
      <w:proofErr w:type="spellEnd"/>
      <w:r>
        <w:t xml:space="preserve"> OR </w:t>
      </w:r>
      <w:r w:rsidRPr="00912DB5">
        <w:t>HRQL</w:t>
      </w:r>
      <w:r>
        <w:t xml:space="preserve"> OR </w:t>
      </w:r>
      <w:proofErr w:type="spellStart"/>
      <w:r>
        <w:t>satisf</w:t>
      </w:r>
      <w:proofErr w:type="spellEnd"/>
      <w:r>
        <w:t xml:space="preserve">* OR (patient* NEAR/2 (perception* OR perceive* OR experience*)))) AND ((((intermit* OR </w:t>
      </w:r>
      <w:proofErr w:type="spellStart"/>
      <w:r>
        <w:t>self</w:t>
      </w:r>
      <w:proofErr w:type="spellEnd"/>
      <w:r>
        <w:t xml:space="preserve">* OR </w:t>
      </w:r>
      <w:proofErr w:type="spellStart"/>
      <w:r w:rsidRPr="005100E9">
        <w:t>Mitrofanoff</w:t>
      </w:r>
      <w:proofErr w:type="spellEnd"/>
      <w:r>
        <w:t xml:space="preserve">* OR </w:t>
      </w:r>
      <w:r>
        <w:rPr>
          <w:rFonts w:ascii="Calibri" w:hAnsi="Calibri"/>
        </w:rPr>
        <w:t>n</w:t>
      </w:r>
      <w:r w:rsidRPr="00067E28">
        <w:rPr>
          <w:rFonts w:ascii="Calibri" w:hAnsi="Calibri"/>
        </w:rPr>
        <w:t>on-urethral</w:t>
      </w:r>
      <w:r>
        <w:rPr>
          <w:rFonts w:ascii="Calibri" w:hAnsi="Calibri"/>
        </w:rPr>
        <w:t>* OR continent*</w:t>
      </w:r>
      <w:r>
        <w:t>) NEAR/2 (catheter*)))))</w:t>
      </w:r>
    </w:p>
    <w:p w:rsidR="00E56123" w:rsidRPr="003153F4" w:rsidRDefault="00E56123" w:rsidP="00B970AE">
      <w:pPr>
        <w:rPr>
          <w:b/>
        </w:rPr>
      </w:pPr>
      <w:r w:rsidRPr="003153F4">
        <w:rPr>
          <w:b/>
        </w:rPr>
        <w:t>Cochrane Central</w:t>
      </w:r>
    </w:p>
    <w:p w:rsidR="00370BC1" w:rsidRDefault="00370BC1" w:rsidP="00370BC1">
      <w:r>
        <w:t xml:space="preserve">(((quality NEAR/3 life) OR </w:t>
      </w:r>
      <w:proofErr w:type="spellStart"/>
      <w:r>
        <w:t>hrqol</w:t>
      </w:r>
      <w:proofErr w:type="spellEnd"/>
      <w:r>
        <w:t xml:space="preserve"> OR </w:t>
      </w:r>
      <w:r w:rsidRPr="00912DB5">
        <w:t>HRQL</w:t>
      </w:r>
      <w:r>
        <w:t xml:space="preserve"> OR </w:t>
      </w:r>
      <w:proofErr w:type="spellStart"/>
      <w:r>
        <w:t>satisf</w:t>
      </w:r>
      <w:proofErr w:type="spellEnd"/>
      <w:r>
        <w:t>* OR (patient* NEAR/3 (perception* OR perceive* OR experience*))):</w:t>
      </w:r>
      <w:proofErr w:type="spellStart"/>
      <w:r>
        <w:t>ab,ti,kw</w:t>
      </w:r>
      <w:proofErr w:type="spellEnd"/>
      <w:r>
        <w:t xml:space="preserve">) AND ((((intermit* OR </w:t>
      </w:r>
      <w:proofErr w:type="spellStart"/>
      <w:r>
        <w:t>self</w:t>
      </w:r>
      <w:proofErr w:type="spellEnd"/>
      <w:r>
        <w:t xml:space="preserve">* OR </w:t>
      </w:r>
      <w:proofErr w:type="spellStart"/>
      <w:r w:rsidRPr="005100E9">
        <w:t>Mitrofanoff</w:t>
      </w:r>
      <w:proofErr w:type="spellEnd"/>
      <w:r>
        <w:t xml:space="preserve">* OR </w:t>
      </w:r>
      <w:r>
        <w:rPr>
          <w:rFonts w:ascii="Calibri" w:hAnsi="Calibri"/>
        </w:rPr>
        <w:t>n</w:t>
      </w:r>
      <w:r w:rsidRPr="00067E28">
        <w:rPr>
          <w:rFonts w:ascii="Calibri" w:hAnsi="Calibri"/>
        </w:rPr>
        <w:t>on-urethral</w:t>
      </w:r>
      <w:r>
        <w:rPr>
          <w:rFonts w:ascii="Calibri" w:hAnsi="Calibri"/>
        </w:rPr>
        <w:t>* OR continent*</w:t>
      </w:r>
      <w:r>
        <w:t>) NEAR/3 (catheter*))):</w:t>
      </w:r>
      <w:proofErr w:type="spellStart"/>
      <w:r>
        <w:t>ab,ti,kw</w:t>
      </w:r>
      <w:proofErr w:type="spellEnd"/>
      <w:r>
        <w:t>)</w:t>
      </w:r>
    </w:p>
    <w:p w:rsidR="00E56123" w:rsidRPr="004F0033" w:rsidRDefault="00E56123" w:rsidP="00B970AE">
      <w:pPr>
        <w:rPr>
          <w:b/>
        </w:rPr>
      </w:pPr>
      <w:proofErr w:type="spellStart"/>
      <w:r w:rsidRPr="004F0033">
        <w:rPr>
          <w:b/>
        </w:rPr>
        <w:t>Cinahl</w:t>
      </w:r>
      <w:proofErr w:type="spellEnd"/>
    </w:p>
    <w:p w:rsidR="00711DDC" w:rsidRDefault="00711DDC" w:rsidP="00711DDC">
      <w:r w:rsidRPr="004F0033">
        <w:t>(</w:t>
      </w:r>
      <w:r w:rsidR="00446C06" w:rsidRPr="004F0033">
        <w:t xml:space="preserve">MH </w:t>
      </w:r>
      <w:r w:rsidR="00233296" w:rsidRPr="004F0033">
        <w:t>"</w:t>
      </w:r>
      <w:r w:rsidR="00446C06" w:rsidRPr="004F0033">
        <w:t>Quality of Life</w:t>
      </w:r>
      <w:r w:rsidR="00233296" w:rsidRPr="004F0033">
        <w:t>"</w:t>
      </w:r>
      <w:r w:rsidRPr="004F0033">
        <w:t xml:space="preserve"> OR </w:t>
      </w:r>
      <w:r w:rsidR="006204D5" w:rsidRPr="004F0033">
        <w:t xml:space="preserve">MH </w:t>
      </w:r>
      <w:r w:rsidR="00233296" w:rsidRPr="004F0033">
        <w:t>"</w:t>
      </w:r>
      <w:r w:rsidR="006204D5" w:rsidRPr="004F0033">
        <w:t>Personal Satisfaction</w:t>
      </w:r>
      <w:r w:rsidR="00233296" w:rsidRPr="004F0033">
        <w:t>"</w:t>
      </w:r>
      <w:r w:rsidRPr="004F0033">
        <w:t xml:space="preserve"> OR </w:t>
      </w:r>
      <w:r w:rsidR="006204D5" w:rsidRPr="004F0033">
        <w:t xml:space="preserve">MH </w:t>
      </w:r>
      <w:r w:rsidR="00233296" w:rsidRPr="004F0033">
        <w:t>"</w:t>
      </w:r>
      <w:r w:rsidR="006204D5" w:rsidRPr="004F0033">
        <w:t>Patient Satisfaction</w:t>
      </w:r>
      <w:r w:rsidR="00233296" w:rsidRPr="004F0033">
        <w:t>"</w:t>
      </w:r>
      <w:r w:rsidRPr="004F0033">
        <w:t xml:space="preserve"> OR </w:t>
      </w:r>
      <w:r w:rsidR="0011270D" w:rsidRPr="004F0033">
        <w:t>AB</w:t>
      </w:r>
      <w:r w:rsidR="00826D25" w:rsidRPr="004F0033">
        <w:t xml:space="preserve"> </w:t>
      </w:r>
      <w:r w:rsidRPr="004F0033">
        <w:t xml:space="preserve">((quality N2 life) OR </w:t>
      </w:r>
      <w:proofErr w:type="spellStart"/>
      <w:r w:rsidRPr="004F0033">
        <w:t>hrqol</w:t>
      </w:r>
      <w:proofErr w:type="spellEnd"/>
      <w:r w:rsidRPr="004F0033">
        <w:t xml:space="preserve"> OR HRQL OR </w:t>
      </w:r>
      <w:proofErr w:type="spellStart"/>
      <w:r w:rsidRPr="004F0033">
        <w:t>satisf</w:t>
      </w:r>
      <w:proofErr w:type="spellEnd"/>
      <w:r w:rsidRPr="004F0033">
        <w:t>* OR (patient* N2 (perception* OR perceive* OR experience*)))</w:t>
      </w:r>
      <w:r w:rsidR="0011270D" w:rsidRPr="004F0033">
        <w:t xml:space="preserve"> OR TI</w:t>
      </w:r>
      <w:r w:rsidR="00826D25" w:rsidRPr="004F0033">
        <w:t xml:space="preserve"> </w:t>
      </w:r>
      <w:r w:rsidR="0011270D" w:rsidRPr="004F0033">
        <w:t xml:space="preserve">((quality N2 life) OR </w:t>
      </w:r>
      <w:proofErr w:type="spellStart"/>
      <w:r w:rsidR="0011270D" w:rsidRPr="004F0033">
        <w:t>hrqol</w:t>
      </w:r>
      <w:proofErr w:type="spellEnd"/>
      <w:r w:rsidR="0011270D" w:rsidRPr="004F0033">
        <w:t xml:space="preserve"> OR HRQL OR </w:t>
      </w:r>
      <w:proofErr w:type="spellStart"/>
      <w:r w:rsidR="0011270D" w:rsidRPr="004F0033">
        <w:t>satisf</w:t>
      </w:r>
      <w:proofErr w:type="spellEnd"/>
      <w:r w:rsidR="0011270D" w:rsidRPr="004F0033">
        <w:t>* OR (patient* N2 (perception* OR perceive* OR experience*)))</w:t>
      </w:r>
      <w:r w:rsidRPr="004F0033">
        <w:t xml:space="preserve">) AND (MH </w:t>
      </w:r>
      <w:r w:rsidR="003F5533" w:rsidRPr="004F0033">
        <w:t>"Urinary Catheterization"</w:t>
      </w:r>
      <w:r w:rsidRPr="004F0033">
        <w:t>+ OR (</w:t>
      </w:r>
      <w:r w:rsidR="003F5533" w:rsidRPr="004F0033">
        <w:t>MH Catheterization</w:t>
      </w:r>
      <w:r w:rsidRPr="004F0033">
        <w:t xml:space="preserve"> AND (</w:t>
      </w:r>
      <w:r w:rsidR="003F5533" w:rsidRPr="004F0033">
        <w:t>MH "Bladder, Neurogenic"</w:t>
      </w:r>
      <w:r w:rsidRPr="004F0033">
        <w:t xml:space="preserve"> OR </w:t>
      </w:r>
      <w:r w:rsidR="00D901E4" w:rsidRPr="004F0033">
        <w:t>MH "Self Care"</w:t>
      </w:r>
      <w:r w:rsidRPr="004F0033">
        <w:t xml:space="preserve">)) OR </w:t>
      </w:r>
      <w:r w:rsidR="00826D25" w:rsidRPr="004F0033">
        <w:t xml:space="preserve">AB </w:t>
      </w:r>
      <w:r w:rsidRPr="004F0033">
        <w:t xml:space="preserve">(((intermit* OR </w:t>
      </w:r>
      <w:proofErr w:type="spellStart"/>
      <w:r w:rsidRPr="004F0033">
        <w:t>self</w:t>
      </w:r>
      <w:proofErr w:type="spellEnd"/>
      <w:r w:rsidRPr="004F0033">
        <w:t xml:space="preserve">* OR </w:t>
      </w:r>
      <w:proofErr w:type="spellStart"/>
      <w:r w:rsidRPr="004F0033">
        <w:t>Mitrofanoff</w:t>
      </w:r>
      <w:proofErr w:type="spellEnd"/>
      <w:r w:rsidRPr="004F0033">
        <w:t xml:space="preserve">* OR </w:t>
      </w:r>
      <w:r w:rsidRPr="004F0033">
        <w:rPr>
          <w:rFonts w:ascii="Calibri" w:hAnsi="Calibri"/>
        </w:rPr>
        <w:t>non-urethral* OR continent*</w:t>
      </w:r>
      <w:r w:rsidRPr="004F0033">
        <w:t>) N2 (catheter*)))</w:t>
      </w:r>
      <w:r w:rsidR="00826D25" w:rsidRPr="004F0033">
        <w:t xml:space="preserve"> OR TI (((intermit* OR </w:t>
      </w:r>
      <w:proofErr w:type="spellStart"/>
      <w:r w:rsidR="00826D25" w:rsidRPr="004F0033">
        <w:t>self</w:t>
      </w:r>
      <w:proofErr w:type="spellEnd"/>
      <w:r w:rsidR="00826D25" w:rsidRPr="004F0033">
        <w:t>* O</w:t>
      </w:r>
      <w:r w:rsidR="00826D25">
        <w:t xml:space="preserve">R </w:t>
      </w:r>
      <w:proofErr w:type="spellStart"/>
      <w:r w:rsidR="00826D25" w:rsidRPr="005100E9">
        <w:t>Mitrofanoff</w:t>
      </w:r>
      <w:proofErr w:type="spellEnd"/>
      <w:r w:rsidR="00826D25">
        <w:t xml:space="preserve">* OR </w:t>
      </w:r>
      <w:r w:rsidR="00826D25">
        <w:rPr>
          <w:rFonts w:ascii="Calibri" w:hAnsi="Calibri"/>
        </w:rPr>
        <w:t>n</w:t>
      </w:r>
      <w:r w:rsidR="00826D25" w:rsidRPr="00067E28">
        <w:rPr>
          <w:rFonts w:ascii="Calibri" w:hAnsi="Calibri"/>
        </w:rPr>
        <w:t>on-urethral</w:t>
      </w:r>
      <w:r w:rsidR="00826D25">
        <w:rPr>
          <w:rFonts w:ascii="Calibri" w:hAnsi="Calibri"/>
        </w:rPr>
        <w:t>* OR continent*</w:t>
      </w:r>
      <w:r w:rsidR="00826D25">
        <w:t>) N2 (catheter*)))</w:t>
      </w:r>
      <w:r>
        <w:t>)</w:t>
      </w:r>
    </w:p>
    <w:p w:rsidR="00E56123" w:rsidRPr="003153F4" w:rsidRDefault="00E56123" w:rsidP="00B970AE">
      <w:pPr>
        <w:rPr>
          <w:b/>
        </w:rPr>
      </w:pPr>
      <w:r w:rsidRPr="003153F4">
        <w:rPr>
          <w:b/>
        </w:rPr>
        <w:t>Google Scholar</w:t>
      </w:r>
      <w:r w:rsidR="003C0AF8">
        <w:rPr>
          <w:b/>
        </w:rPr>
        <w:t xml:space="preserve"> (top 2</w:t>
      </w:r>
      <w:r w:rsidR="00E12312" w:rsidRPr="003153F4">
        <w:rPr>
          <w:b/>
        </w:rPr>
        <w:t>00 ranked on relevance)</w:t>
      </w:r>
    </w:p>
    <w:p w:rsidR="009C71AB" w:rsidRDefault="009C71AB" w:rsidP="009C71AB">
      <w:r>
        <w:t>“quality</w:t>
      </w:r>
      <w:r w:rsidR="000E7FD4">
        <w:t xml:space="preserve"> </w:t>
      </w:r>
      <w:r>
        <w:t>life</w:t>
      </w:r>
      <w:r w:rsidR="000E7FD4">
        <w:t>”</w:t>
      </w:r>
      <w:r>
        <w:t>|</w:t>
      </w:r>
      <w:proofErr w:type="spellStart"/>
      <w:r>
        <w:t>hrqol|</w:t>
      </w:r>
      <w:r w:rsidRPr="00912DB5">
        <w:t>HRQL</w:t>
      </w:r>
      <w:r>
        <w:t>|satisf</w:t>
      </w:r>
      <w:r w:rsidR="000E7FD4">
        <w:t>action</w:t>
      </w:r>
      <w:proofErr w:type="spellEnd"/>
      <w:r>
        <w:t xml:space="preserve"> </w:t>
      </w:r>
      <w:r w:rsidR="000E7FD4">
        <w:t>“</w:t>
      </w:r>
      <w:proofErr w:type="spellStart"/>
      <w:r>
        <w:t>intermit</w:t>
      </w:r>
      <w:r w:rsidR="000E7FD4">
        <w:t>tent</w:t>
      </w:r>
      <w:r>
        <w:t>|</w:t>
      </w:r>
      <w:r w:rsidRPr="005100E9">
        <w:t>Mitrofanoff</w:t>
      </w:r>
      <w:r>
        <w:t>|</w:t>
      </w:r>
      <w:r>
        <w:rPr>
          <w:rFonts w:ascii="Calibri" w:hAnsi="Calibri"/>
        </w:rPr>
        <w:t>continent</w:t>
      </w:r>
      <w:proofErr w:type="spellEnd"/>
      <w:r>
        <w:t xml:space="preserve"> </w:t>
      </w:r>
      <w:proofErr w:type="spellStart"/>
      <w:r>
        <w:t>catheter</w:t>
      </w:r>
      <w:r w:rsidR="000E7FD4">
        <w:t>|catheterization|catheterisation</w:t>
      </w:r>
      <w:proofErr w:type="spellEnd"/>
      <w:r w:rsidR="000E7FD4">
        <w:t>”</w:t>
      </w:r>
    </w:p>
    <w:p w:rsidR="00E12312" w:rsidRDefault="00E12312" w:rsidP="00B970AE"/>
    <w:p w:rsidR="00B970AE" w:rsidRDefault="00B970AE"/>
    <w:p w:rsidR="001B2CD8" w:rsidRDefault="001B2CD8"/>
    <w:p w:rsidR="005100E9" w:rsidRDefault="005100E9"/>
    <w:p w:rsidR="005100E9" w:rsidRPr="00C861B1" w:rsidRDefault="005100E9"/>
    <w:sectPr w:rsidR="005100E9" w:rsidRPr="00C86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C78"/>
    <w:rsid w:val="00071A30"/>
    <w:rsid w:val="00073D6F"/>
    <w:rsid w:val="000E7FD4"/>
    <w:rsid w:val="0011270D"/>
    <w:rsid w:val="001B2CD8"/>
    <w:rsid w:val="001F4740"/>
    <w:rsid w:val="0020451E"/>
    <w:rsid w:val="00233296"/>
    <w:rsid w:val="002742F4"/>
    <w:rsid w:val="002F7348"/>
    <w:rsid w:val="00311EAE"/>
    <w:rsid w:val="003153F4"/>
    <w:rsid w:val="00335FCF"/>
    <w:rsid w:val="003534A2"/>
    <w:rsid w:val="00370BC1"/>
    <w:rsid w:val="003C0AF8"/>
    <w:rsid w:val="003C1225"/>
    <w:rsid w:val="003F5533"/>
    <w:rsid w:val="00411958"/>
    <w:rsid w:val="004125B1"/>
    <w:rsid w:val="00420E56"/>
    <w:rsid w:val="00423550"/>
    <w:rsid w:val="004260C8"/>
    <w:rsid w:val="00443534"/>
    <w:rsid w:val="00446C06"/>
    <w:rsid w:val="00446E72"/>
    <w:rsid w:val="004855C3"/>
    <w:rsid w:val="004926BB"/>
    <w:rsid w:val="004B3A20"/>
    <w:rsid w:val="004F0033"/>
    <w:rsid w:val="00510045"/>
    <w:rsid w:val="005100E9"/>
    <w:rsid w:val="0053755D"/>
    <w:rsid w:val="006204D5"/>
    <w:rsid w:val="006332EC"/>
    <w:rsid w:val="00654A96"/>
    <w:rsid w:val="0066258E"/>
    <w:rsid w:val="006660D6"/>
    <w:rsid w:val="00666FF4"/>
    <w:rsid w:val="006E24C7"/>
    <w:rsid w:val="00711DDC"/>
    <w:rsid w:val="00792DED"/>
    <w:rsid w:val="00797CA3"/>
    <w:rsid w:val="007E18F3"/>
    <w:rsid w:val="007E22BC"/>
    <w:rsid w:val="00826D25"/>
    <w:rsid w:val="008331E5"/>
    <w:rsid w:val="00887B4E"/>
    <w:rsid w:val="009066BD"/>
    <w:rsid w:val="00912DB5"/>
    <w:rsid w:val="00947136"/>
    <w:rsid w:val="00961C78"/>
    <w:rsid w:val="00967C98"/>
    <w:rsid w:val="0099714D"/>
    <w:rsid w:val="009C71AB"/>
    <w:rsid w:val="00A56E90"/>
    <w:rsid w:val="00A77415"/>
    <w:rsid w:val="00A85276"/>
    <w:rsid w:val="00B0630B"/>
    <w:rsid w:val="00B4507A"/>
    <w:rsid w:val="00B80AC1"/>
    <w:rsid w:val="00B970AE"/>
    <w:rsid w:val="00BC40A6"/>
    <w:rsid w:val="00BE4726"/>
    <w:rsid w:val="00C26F89"/>
    <w:rsid w:val="00C861B1"/>
    <w:rsid w:val="00C94212"/>
    <w:rsid w:val="00C9635C"/>
    <w:rsid w:val="00D210F8"/>
    <w:rsid w:val="00D57346"/>
    <w:rsid w:val="00D654A9"/>
    <w:rsid w:val="00D844E0"/>
    <w:rsid w:val="00D901E4"/>
    <w:rsid w:val="00E12312"/>
    <w:rsid w:val="00E56123"/>
    <w:rsid w:val="00E64FB2"/>
    <w:rsid w:val="00E744BF"/>
    <w:rsid w:val="00E82AEF"/>
    <w:rsid w:val="00EC2C07"/>
    <w:rsid w:val="00F01022"/>
    <w:rsid w:val="00F50484"/>
    <w:rsid w:val="00FA0839"/>
    <w:rsid w:val="00FF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EC224"/>
  <w15:chartTrackingRefBased/>
  <w15:docId w15:val="{D6124E8B-923A-417B-B9CE-39E50E18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5</Characters>
  <Application>Microsoft Office Word</Application>
  <DocSecurity>4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T.G. Meertens - Gunput</dc:creator>
  <cp:keywords/>
  <dc:description/>
  <cp:lastModifiedBy>Tess van Doorn</cp:lastModifiedBy>
  <cp:revision>2</cp:revision>
  <dcterms:created xsi:type="dcterms:W3CDTF">2023-11-14T18:42:00Z</dcterms:created>
  <dcterms:modified xsi:type="dcterms:W3CDTF">2023-11-14T18:42:00Z</dcterms:modified>
</cp:coreProperties>
</file>